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2. </w:t>
      </w:r>
      <w:r>
        <w:rPr>
          <w:rFonts w:cs="Arial" w:ascii="Arial" w:hAnsi="Arial"/>
          <w:b/>
          <w:lang w:val="en-US"/>
        </w:rPr>
        <w:t>Main effect of ‘sex’ during histamine perfusion (uncorrected, p &lt; 0.001, with a voxel threshold k &gt; 47)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709"/>
        <w:gridCol w:w="992"/>
        <w:gridCol w:w="1276"/>
        <w:gridCol w:w="850"/>
        <w:gridCol w:w="851"/>
        <w:gridCol w:w="789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 (uncorr.)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cuneus (BA 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0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. frontal gyrus (BA 47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ant. cingulate gyrus (BA 10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8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frontal gyrus (BA 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8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iddle frontal gyrus; DLPFC (BA 9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edial frontal gyrus (BA 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medial frontal gyrus (BA 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>Right inf. frontal gyrus (BA 4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>Right inf. frontal gyrus (BA 4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>Right inf. parietal lobule (BA 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caudate bod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lentiform nucl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sup. frontal gyrus; SMA (BA 6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inf. parietal lobule (BA 40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cerebell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8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sup. frontal gyrus (BA 9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sup. frontal gyrus (BA 10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5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caudate he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US"/>
        </w:rPr>
        <w:t>*)</w:t>
      </w:r>
      <w:r>
        <w:rPr>
          <w:rFonts w:cs="Arial" w:ascii="Arial" w:hAnsi="Arial"/>
          <w:bCs/>
          <w:lang w:val="en-GB"/>
        </w:rPr>
        <w:t xml:space="preserve"> inf. = inferior, sup. = superior, ant. = anterior, DLPFC = dorsolateral prefrontal cortex, SMA = supplementary motor area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18:00Z</dcterms:created>
  <dc:creator>Stumpf, Astrid</dc:creator>
  <dc:description/>
  <cp:keywords/>
  <dc:language>en-US</dc:language>
  <cp:lastModifiedBy>Admin</cp:lastModifiedBy>
  <dcterms:modified xsi:type="dcterms:W3CDTF">2013-10-15T13:06:00Z</dcterms:modified>
  <cp:revision>11</cp:revision>
  <dc:subject/>
  <dc:title/>
</cp:coreProperties>
</file>